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40" w:type="dxa"/>
        <w:tblInd w:w="93" w:type="dxa"/>
        <w:tblLook w:val="04A0" w:firstRow="1" w:lastRow="0" w:firstColumn="1" w:lastColumn="0" w:noHBand="0" w:noVBand="1"/>
      </w:tblPr>
      <w:tblGrid>
        <w:gridCol w:w="3239"/>
        <w:gridCol w:w="2278"/>
        <w:gridCol w:w="1585"/>
        <w:gridCol w:w="941"/>
      </w:tblGrid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ENSID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630BE6">
              <w:rPr>
                <w:rFonts w:ascii="Calibri" w:eastAsia="Times New Roman" w:hAnsi="Calibri" w:cs="Calibri"/>
                <w:b/>
                <w:color w:val="000000"/>
              </w:rPr>
              <w:t>geneSymbol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30BE6">
              <w:rPr>
                <w:rFonts w:ascii="Calibri" w:eastAsia="Times New Roman" w:hAnsi="Calibri" w:cs="Calibri"/>
                <w:b/>
                <w:color w:val="000000"/>
              </w:rPr>
              <w:t>M-Fold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30BE6">
              <w:rPr>
                <w:rFonts w:ascii="Calibri" w:eastAsia="Times New Roman" w:hAnsi="Calibri" w:cs="Calibri"/>
                <w:b/>
                <w:i/>
                <w:color w:val="000000"/>
              </w:rPr>
              <w:t>P</w:t>
            </w:r>
            <w:r w:rsidRPr="00630BE6">
              <w:rPr>
                <w:rFonts w:ascii="Calibri" w:eastAsia="Times New Roman" w:hAnsi="Calibri" w:cs="Calibri"/>
                <w:b/>
                <w:color w:val="000000"/>
              </w:rPr>
              <w:t>-value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31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IN     *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3.09450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20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2.82909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713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IL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 *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2.76699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135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2.3933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ENSCAFG0000002511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CLEC12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-1.83228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ENSCAFG0000001817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CCL5_CAN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-1.686977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ENSCAFG0000001816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CAMK2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-1.67402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ENSCAFG0000000230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ASP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-1.66882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0.000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ENSCAFG0000001517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CD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-1.55370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0.000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ENSCAFG0000001945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TKTL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-1.53218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722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ABRG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*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52281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8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876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49358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027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HI3L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47506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44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44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3184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366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S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25300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9+2536529-253658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2396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695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PDGFRL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2318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4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461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APOE_CAN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22281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17+36515113-3651517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2024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44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44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20236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8+21360901-2136096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20067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816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AMK2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17614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19+40967827-4096788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16866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517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D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12826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875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RC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1186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21-38554543-3855460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095108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74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CPEP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07788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217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07681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44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44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05739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461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OMP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05375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366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15orf4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03955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9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141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02553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027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HEBP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02234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945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TKTL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02068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2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164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01643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59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XM_848293.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1.01575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559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DHRS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87622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926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86316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309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PM20D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78253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129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129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52980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5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lastRenderedPageBreak/>
              <w:t>ENSCAFG00000001487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LGALS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521489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0404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RNF19B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482409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15-55825856-5582591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3965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7+27176889-2717694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14336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440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ME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12414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767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GA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11953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6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956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LIC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11055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851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LAMP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908309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4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767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GA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893624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9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16+16891636-1689169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872929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1+61045224-6104528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8704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870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FNIP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860451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755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TEX1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85729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079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XM_535675.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853073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32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711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DCBP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842821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675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PPFIBP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839539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64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O46601_CAN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832521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467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Q6J3Q6_CAN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820565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030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AIG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817788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3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012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Q6JDL3_CAN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90721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016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ANGPTL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90159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4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20-41738261-4173832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8437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14+27427086-2742712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8363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701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TMEM2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77477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863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75391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5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74285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976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DENND2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73289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2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417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PAG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68865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3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46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BIN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58267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955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HMHA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46557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389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MAP7D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36374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431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ST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31098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144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RIN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26944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879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25207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21+39412439-3941249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24046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11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RELX_CAN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21249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25+4418859-441891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07500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523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TRAK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702935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6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14+52078289-5207834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99328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132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98819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5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957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9584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lastRenderedPageBreak/>
              <w:t>ENSCAFG00000008358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LOXL3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957716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20-37332869-37332928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875787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976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DENND2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8277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13+23288136-2328819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81834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5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162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YHR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81179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826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MND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78727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45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448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C6A6_CAN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75977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327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XM_847318.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74597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3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122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73614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8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464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NG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72036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030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FUCA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69308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969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PSM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63328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030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FUCA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58929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8+42357182-4235724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55707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952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NDUFS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51719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851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17orf7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46389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658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MAD2L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45058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2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139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SP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32150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33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27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31844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015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29210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12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KIAA143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27569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210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RB22A_CAN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23173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675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PPFIBP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21892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058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TFB1M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14789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3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61408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021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R3HDM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98087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8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403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MPK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97738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108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LOC61041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97461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553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MYO9B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90531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521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ULK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90340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4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X-18027472-1802751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83222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954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DF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78576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4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650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UBQLN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73844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9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271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73020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9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675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PPFIBP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7245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947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NDUFB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71874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862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OMG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66846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47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633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ACNA2D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66726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4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158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158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60506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32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6-39440123-3944018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60174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465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BGAL_CAN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48805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lastRenderedPageBreak/>
              <w:t>ENSCAFG0000002994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473855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1169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403333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2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5+12102468-1210252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32278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947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NDUFB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29668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52041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3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696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AAA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468575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8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766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DCTN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459442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260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IFT4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-0.457813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36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005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005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435447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082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F3B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437014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699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USP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465953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5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678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DF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467185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154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NAPC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48260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3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347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PNISR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510759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33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825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MARK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517295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41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3230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528831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4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357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IF3J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53765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143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UBR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561692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32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584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ADAM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580155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9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624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LBR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05873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74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KLHL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10737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784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784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12182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35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67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5orf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2311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192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LOC47886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34314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4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86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MEK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35178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133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ZCCHC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37081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3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286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MEK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42969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5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4+43188112-4318817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51683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720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CNG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544447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26-20200191-2020024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55278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196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H3RF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689299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5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44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XM_846227.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703127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315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XM_545525.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772189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5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082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F3B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773540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975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783909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30+2405784-240584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790897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9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381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RG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805639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0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477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WNK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814328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953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SRA_CAN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82245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588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RIM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828339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3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845325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lastRenderedPageBreak/>
              <w:t>ENSCAFG00000029252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8612963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3710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AIM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8725293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4+64463924-6446398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8743327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9-43727939-4372799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936538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381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SRG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948114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genomic:X-48093611-4809367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961512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193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CNDBP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0086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8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PROS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02119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331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33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04068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834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834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04656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059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RGS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08081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6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046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LAPTM4B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0910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486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059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RGS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12369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637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NRG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13586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825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825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22832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82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820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24485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22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087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ABCA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24809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6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491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ABCA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40099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947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46534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154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1859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C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54158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829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Q9TU80_CANF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 *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1.70235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ENSCAFG0000002332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S100A1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1.75616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0.0228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ENSCAFG000000029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 IGJ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2.05789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0.005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2344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 *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2.06700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ENSCAFG0000001755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S100A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2.28453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0.0002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ENSCAFG0000000829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Q9TU80_CANF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2.348915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630BE6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0B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ENSCAFG0000001859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C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2.37900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0</w:t>
            </w:r>
          </w:p>
        </w:tc>
      </w:tr>
      <w:tr w:rsidR="00630BE6" w:rsidRPr="00630BE6" w:rsidTr="00630BE6">
        <w:trPr>
          <w:trHeight w:val="300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ENSCAFG0000002334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PHY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2.91958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BE6" w:rsidRPr="00D44BD5" w:rsidRDefault="00630BE6" w:rsidP="00630B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D44BD5">
              <w:rPr>
                <w:rFonts w:ascii="Calibri" w:eastAsia="Times New Roman" w:hAnsi="Calibri" w:cs="Calibri"/>
                <w:b/>
                <w:i/>
                <w:color w:val="000000"/>
              </w:rPr>
              <w:t>0.0004</w:t>
            </w:r>
          </w:p>
        </w:tc>
      </w:tr>
    </w:tbl>
    <w:p w:rsidR="00630BE6" w:rsidRDefault="00630BE6">
      <w:bookmarkStart w:id="0" w:name="_GoBack"/>
      <w:bookmarkEnd w:id="0"/>
    </w:p>
    <w:sectPr w:rsidR="00630B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BE6"/>
    <w:rsid w:val="002E62AF"/>
    <w:rsid w:val="00344B5C"/>
    <w:rsid w:val="0036056B"/>
    <w:rsid w:val="00441749"/>
    <w:rsid w:val="005845C1"/>
    <w:rsid w:val="00630BE6"/>
    <w:rsid w:val="00BA5EFB"/>
    <w:rsid w:val="00D4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0B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0BE6"/>
    <w:rPr>
      <w:color w:val="954F72"/>
      <w:u w:val="single"/>
    </w:rPr>
  </w:style>
  <w:style w:type="paragraph" w:customStyle="1" w:styleId="xl63">
    <w:name w:val="xl63"/>
    <w:basedOn w:val="Normal"/>
    <w:rsid w:val="00630B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0B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0BE6"/>
    <w:rPr>
      <w:color w:val="954F72"/>
      <w:u w:val="single"/>
    </w:rPr>
  </w:style>
  <w:style w:type="paragraph" w:customStyle="1" w:styleId="xl63">
    <w:name w:val="xl63"/>
    <w:basedOn w:val="Normal"/>
    <w:rsid w:val="00630B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0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ED608.dotm</Template>
  <TotalTime>0</TotalTime>
  <Pages>5</Pages>
  <Words>1302</Words>
  <Characters>716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8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kamp, K.M.</dc:creator>
  <cp:keywords/>
  <dc:description/>
  <cp:lastModifiedBy>Boerkamp, K.M.</cp:lastModifiedBy>
  <cp:revision>3</cp:revision>
  <dcterms:created xsi:type="dcterms:W3CDTF">2014-04-03T07:49:00Z</dcterms:created>
  <dcterms:modified xsi:type="dcterms:W3CDTF">2014-05-07T14:43:00Z</dcterms:modified>
</cp:coreProperties>
</file>